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F10B5" w:rsidRPr="00A81F45" w:rsidRDefault="00CF10B5" w:rsidP="00CF10B5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p w:rsidR="00CF10B5" w:rsidRPr="00A81F45" w:rsidRDefault="00CF10B5" w:rsidP="00CF10B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Attachment 1.</w:t>
      </w:r>
    </w:p>
    <w:p w:rsidR="00CF10B5" w:rsidRPr="00A81F45" w:rsidRDefault="00CF10B5" w:rsidP="00CF10B5">
      <w:pPr>
        <w:rPr>
          <w:rFonts w:ascii="Times New Roman" w:hAnsi="Times New Roman" w:cs="Times New Roman"/>
          <w:b/>
          <w:sz w:val="36"/>
          <w:szCs w:val="36"/>
          <w:lang w:val="en-GB"/>
        </w:rPr>
      </w:pPr>
    </w:p>
    <w:p w:rsidR="00CF10B5" w:rsidRPr="00A81F45" w:rsidRDefault="00CF10B5" w:rsidP="00CF10B5">
      <w:pPr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A81F45">
        <w:rPr>
          <w:rFonts w:ascii="Times New Roman" w:hAnsi="Times New Roman" w:cs="Times New Roman"/>
          <w:b/>
          <w:sz w:val="36"/>
          <w:szCs w:val="36"/>
          <w:lang w:val="en-GB"/>
        </w:rPr>
        <w:t xml:space="preserve">Questionnaire on knowledge and illness perception </w:t>
      </w:r>
    </w:p>
    <w:p w:rsidR="00CF10B5" w:rsidRPr="00A81F45" w:rsidRDefault="00CF10B5" w:rsidP="00CF10B5">
      <w:pPr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</w:p>
    <w:p w:rsidR="00CF10B5" w:rsidRPr="00A81F45" w:rsidRDefault="00CF10B5" w:rsidP="00CF10B5">
      <w:pPr>
        <w:rPr>
          <w:rFonts w:ascii="Times New Roman" w:hAnsi="Times New Roman" w:cs="Times New Roman"/>
          <w:b/>
          <w:u w:val="single"/>
          <w:lang w:val="en-GB"/>
        </w:rPr>
      </w:pPr>
    </w:p>
    <w:p w:rsidR="00CF10B5" w:rsidRPr="00A81F45" w:rsidRDefault="00CF10B5" w:rsidP="00CF10B5">
      <w:pPr>
        <w:rPr>
          <w:rFonts w:ascii="Times New Roman" w:hAnsi="Times New Roman" w:cs="Times New Roman"/>
          <w:b/>
          <w:u w:val="single"/>
          <w:lang w:val="en-GB"/>
        </w:rPr>
      </w:pPr>
      <w:r w:rsidRPr="00A81F45">
        <w:rPr>
          <w:rFonts w:ascii="Times New Roman" w:hAnsi="Times New Roman" w:cs="Times New Roman"/>
          <w:b/>
          <w:u w:val="single"/>
          <w:lang w:val="en-GB"/>
        </w:rPr>
        <w:t>Knowledge:</w:t>
      </w:r>
    </w:p>
    <w:p w:rsidR="00CF10B5" w:rsidRPr="00A81F45" w:rsidRDefault="00CF10B5" w:rsidP="00CF10B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pStyle w:val="Lijstalinea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Most people become infected with SARS-Cov-2 virus through:</w:t>
      </w:r>
    </w:p>
    <w:p w:rsidR="00CF10B5" w:rsidRPr="00A81F45" w:rsidRDefault="00CF10B5" w:rsidP="00CF10B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Animals</w:t>
      </w:r>
    </w:p>
    <w:p w:rsidR="00CF10B5" w:rsidRPr="00A81F45" w:rsidRDefault="00CF10B5" w:rsidP="00CF10B5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Other people</w:t>
      </w:r>
    </w:p>
    <w:p w:rsidR="00CF10B5" w:rsidRPr="00A81F45" w:rsidRDefault="00CF10B5" w:rsidP="00CF10B5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 xml:space="preserve">Contaminated material </w:t>
      </w:r>
    </w:p>
    <w:p w:rsidR="00CF10B5" w:rsidRPr="00A81F45" w:rsidRDefault="00CF10B5" w:rsidP="00CF10B5">
      <w:pPr>
        <w:pStyle w:val="Lijstalinea"/>
        <w:ind w:left="1440"/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SARS-Cov-2 virus is comparable in severity with Influenza:</w:t>
      </w:r>
    </w:p>
    <w:p w:rsidR="00CF10B5" w:rsidRPr="00A81F45" w:rsidRDefault="00CF10B5" w:rsidP="00CF10B5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Less severe</w:t>
      </w:r>
    </w:p>
    <w:p w:rsidR="00CF10B5" w:rsidRPr="00A81F45" w:rsidRDefault="00CF10B5" w:rsidP="00CF10B5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Comparable</w:t>
      </w:r>
    </w:p>
    <w:p w:rsidR="00CF10B5" w:rsidRPr="00A81F45" w:rsidRDefault="00CF10B5" w:rsidP="00CF10B5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More severe</w:t>
      </w:r>
    </w:p>
    <w:p w:rsidR="00CF10B5" w:rsidRPr="00A81F45" w:rsidRDefault="00CF10B5" w:rsidP="00CF10B5">
      <w:pPr>
        <w:pStyle w:val="Lijstalinea"/>
        <w:ind w:left="1080"/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Only old people can be infected with SARS-Cov-2 virus:</w:t>
      </w:r>
    </w:p>
    <w:p w:rsidR="00CF10B5" w:rsidRPr="00A81F45" w:rsidRDefault="00CF10B5" w:rsidP="00CF10B5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pStyle w:val="Lijstalinea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Not true</w:t>
      </w:r>
    </w:p>
    <w:p w:rsidR="00CF10B5" w:rsidRPr="00A81F45" w:rsidRDefault="00CF10B5" w:rsidP="00CF10B5">
      <w:pPr>
        <w:pStyle w:val="Lijstalinea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True</w:t>
      </w:r>
    </w:p>
    <w:p w:rsidR="00CF10B5" w:rsidRPr="00A81F45" w:rsidRDefault="00CF10B5" w:rsidP="00CF10B5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Children can transmit the SARS-</w:t>
      </w:r>
      <w:r>
        <w:rPr>
          <w:rFonts w:ascii="Times New Roman" w:hAnsi="Times New Roman" w:cs="Times New Roman"/>
          <w:sz w:val="20"/>
          <w:szCs w:val="20"/>
          <w:lang w:val="en-GB"/>
        </w:rPr>
        <w:t>Cov-2 infection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>:</w:t>
      </w:r>
    </w:p>
    <w:p w:rsidR="00CF10B5" w:rsidRPr="00A81F45" w:rsidRDefault="00CF10B5" w:rsidP="00CF10B5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Not true</w:t>
      </w:r>
    </w:p>
    <w:p w:rsidR="00CF10B5" w:rsidRPr="00A81F45" w:rsidRDefault="00CF10B5" w:rsidP="00CF10B5">
      <w:pPr>
        <w:pStyle w:val="Lijstalinea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True</w:t>
      </w:r>
    </w:p>
    <w:p w:rsidR="00CF10B5" w:rsidRPr="00A81F45" w:rsidRDefault="00CF10B5" w:rsidP="00CF10B5">
      <w:pPr>
        <w:pStyle w:val="Lijstalinea"/>
        <w:ind w:left="1440"/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The greatest risk to dye by SARS-Cov-2 virus have:</w:t>
      </w:r>
    </w:p>
    <w:p w:rsidR="00CF10B5" w:rsidRPr="00A81F45" w:rsidRDefault="00CF10B5" w:rsidP="00CF10B5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pStyle w:val="Lijstalinea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Children</w:t>
      </w:r>
    </w:p>
    <w:p w:rsidR="00CF10B5" w:rsidRPr="00A81F45" w:rsidRDefault="00CF10B5" w:rsidP="00CF10B5">
      <w:pPr>
        <w:pStyle w:val="Lijstalinea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 xml:space="preserve">Adults </w:t>
      </w:r>
    </w:p>
    <w:p w:rsidR="00CF10B5" w:rsidRPr="00A81F45" w:rsidRDefault="00CF10B5" w:rsidP="00CF10B5">
      <w:pPr>
        <w:pStyle w:val="Lijstalinea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Seniors</w:t>
      </w:r>
    </w:p>
    <w:p w:rsidR="00CF10B5" w:rsidRPr="00A81F45" w:rsidRDefault="00CF10B5" w:rsidP="00CF10B5">
      <w:pPr>
        <w:pStyle w:val="Lijstalinea"/>
        <w:ind w:left="1428"/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Stick to government rules (for example: keep 1.5-meter distance) helps in preventing infection:</w:t>
      </w:r>
    </w:p>
    <w:p w:rsidR="00CF10B5" w:rsidRPr="00A81F45" w:rsidRDefault="00CF10B5" w:rsidP="00CF10B5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Not true</w:t>
      </w:r>
    </w:p>
    <w:p w:rsidR="00CF10B5" w:rsidRPr="00A81F45" w:rsidRDefault="00CF10B5" w:rsidP="00CF10B5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True</w:t>
      </w:r>
    </w:p>
    <w:p w:rsidR="00CF10B5" w:rsidRPr="00A81F45" w:rsidRDefault="00CF10B5" w:rsidP="00CF10B5">
      <w:pPr>
        <w:pStyle w:val="Lijstalinea"/>
        <w:ind w:left="1440"/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It is not possible to be infected by SARS-Cov-2 virus if you wear a face mask:</w:t>
      </w:r>
    </w:p>
    <w:p w:rsidR="00CF10B5" w:rsidRPr="00A81F45" w:rsidRDefault="00CF10B5" w:rsidP="00CF10B5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Not true</w:t>
      </w:r>
    </w:p>
    <w:p w:rsidR="00CF10B5" w:rsidRPr="00A81F45" w:rsidRDefault="00CF10B5" w:rsidP="00CF10B5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True</w:t>
      </w:r>
    </w:p>
    <w:p w:rsidR="00CF10B5" w:rsidRPr="00A81F45" w:rsidRDefault="00CF10B5" w:rsidP="00CF10B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rPr>
          <w:rFonts w:ascii="Times New Roman" w:hAnsi="Times New Roman" w:cs="Times New Roman"/>
          <w:b/>
          <w:u w:val="single"/>
          <w:lang w:val="en-GB"/>
        </w:rPr>
      </w:pPr>
    </w:p>
    <w:p w:rsidR="00CF10B5" w:rsidRPr="00A81F45" w:rsidRDefault="00CF10B5" w:rsidP="00CF10B5">
      <w:pPr>
        <w:rPr>
          <w:rFonts w:ascii="Times New Roman" w:hAnsi="Times New Roman" w:cs="Times New Roman"/>
          <w:b/>
          <w:u w:val="single"/>
          <w:lang w:val="en-GB"/>
        </w:rPr>
      </w:pPr>
      <w:r w:rsidRPr="00A81F45">
        <w:rPr>
          <w:rFonts w:ascii="Times New Roman" w:hAnsi="Times New Roman" w:cs="Times New Roman"/>
          <w:b/>
          <w:u w:val="single"/>
          <w:lang w:val="en-GB"/>
        </w:rPr>
        <w:br w:type="page"/>
      </w:r>
    </w:p>
    <w:p w:rsidR="00CF10B5" w:rsidRPr="00A81F45" w:rsidRDefault="00CF10B5" w:rsidP="00CF10B5">
      <w:pPr>
        <w:rPr>
          <w:rFonts w:ascii="Times New Roman" w:hAnsi="Times New Roman" w:cs="Times New Roman"/>
          <w:b/>
          <w:u w:val="single"/>
          <w:lang w:val="en-GB"/>
        </w:rPr>
      </w:pPr>
      <w:r w:rsidRPr="00A81F45">
        <w:rPr>
          <w:rFonts w:ascii="Times New Roman" w:hAnsi="Times New Roman" w:cs="Times New Roman"/>
          <w:b/>
          <w:u w:val="single"/>
          <w:lang w:val="en-GB"/>
        </w:rPr>
        <w:lastRenderedPageBreak/>
        <w:t>Illness perception</w:t>
      </w:r>
    </w:p>
    <w:p w:rsidR="00CF10B5" w:rsidRPr="00A81F45" w:rsidRDefault="00CF10B5" w:rsidP="00CF10B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I thought not to become infected with th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>SARS-Cov-2 virus:</w:t>
      </w:r>
    </w:p>
    <w:p w:rsidR="00CF10B5" w:rsidRPr="00A81F45" w:rsidRDefault="00CF10B5" w:rsidP="00CF10B5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Not true</w:t>
      </w:r>
    </w:p>
    <w:p w:rsidR="00CF10B5" w:rsidRPr="00A81F45" w:rsidRDefault="00CF10B5" w:rsidP="00CF10B5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True</w:t>
      </w:r>
    </w:p>
    <w:p w:rsidR="00CF10B5" w:rsidRPr="00A81F45" w:rsidRDefault="00CF10B5" w:rsidP="00CF10B5">
      <w:pPr>
        <w:pStyle w:val="Lijstalinea"/>
        <w:ind w:left="1080"/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If you are infected with SARS-Cov-2 virus, do you think that you will become seriously ill?</w:t>
      </w:r>
    </w:p>
    <w:p w:rsidR="00CF10B5" w:rsidRPr="00A81F45" w:rsidRDefault="00CF10B5" w:rsidP="00CF10B5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Not true</w:t>
      </w:r>
    </w:p>
    <w:p w:rsidR="00CF10B5" w:rsidRPr="00A81F45" w:rsidRDefault="00CF10B5" w:rsidP="00CF10B5">
      <w:pPr>
        <w:pStyle w:val="Lijstalinea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True</w:t>
      </w:r>
    </w:p>
    <w:p w:rsidR="00CF10B5" w:rsidRPr="00A81F45" w:rsidRDefault="00CF10B5" w:rsidP="00CF10B5">
      <w:pPr>
        <w:pStyle w:val="Lijstalinea"/>
        <w:ind w:left="1440"/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If you are infected with SARS-Cov-2 virus, do you think that you can die by this infection?</w:t>
      </w:r>
    </w:p>
    <w:p w:rsidR="00CF10B5" w:rsidRPr="00A81F45" w:rsidRDefault="00CF10B5" w:rsidP="00CF10B5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pStyle w:val="Lijstalinea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Not true</w:t>
      </w:r>
    </w:p>
    <w:p w:rsidR="00CF10B5" w:rsidRPr="00A81F45" w:rsidRDefault="00CF10B5" w:rsidP="00CF10B5">
      <w:pPr>
        <w:pStyle w:val="Lijstalinea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True</w:t>
      </w:r>
    </w:p>
    <w:p w:rsidR="00CF10B5" w:rsidRPr="00A81F45" w:rsidRDefault="00CF10B5" w:rsidP="00CF10B5">
      <w:pPr>
        <w:pStyle w:val="Lijstalinea"/>
        <w:ind w:left="1440"/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If you are infected with SARS-Cov-2 virus, do you think you are contagious?</w:t>
      </w:r>
    </w:p>
    <w:p w:rsidR="00CF10B5" w:rsidRPr="00A81F45" w:rsidRDefault="00CF10B5" w:rsidP="00CF10B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pStyle w:val="Lijstalinea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Not true</w:t>
      </w:r>
    </w:p>
    <w:p w:rsidR="00CF10B5" w:rsidRPr="00A81F45" w:rsidRDefault="00CF10B5" w:rsidP="00CF10B5">
      <w:pPr>
        <w:pStyle w:val="Lijstalinea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True</w:t>
      </w:r>
    </w:p>
    <w:p w:rsidR="00CF10B5" w:rsidRPr="00A81F45" w:rsidRDefault="00CF10B5" w:rsidP="00CF10B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CF10B5" w:rsidRPr="00A81F45" w:rsidRDefault="00CF10B5" w:rsidP="00CF10B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927ABF" w:rsidRDefault="00927ABF"/>
    <w:sectPr w:rsidR="00927ABF" w:rsidSect="009D22C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9630A4"/>
    <w:multiLevelType w:val="hybridMultilevel"/>
    <w:tmpl w:val="8A08B67A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FC77361"/>
    <w:multiLevelType w:val="hybridMultilevel"/>
    <w:tmpl w:val="35E29402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F2A4BC2"/>
    <w:multiLevelType w:val="hybridMultilevel"/>
    <w:tmpl w:val="1EAC087E"/>
    <w:lvl w:ilvl="0" w:tplc="0413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23E54E1A"/>
    <w:multiLevelType w:val="hybridMultilevel"/>
    <w:tmpl w:val="E88837F2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81D0ED7"/>
    <w:multiLevelType w:val="hybridMultilevel"/>
    <w:tmpl w:val="0D968454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9F0730C"/>
    <w:multiLevelType w:val="hybridMultilevel"/>
    <w:tmpl w:val="C734CD0A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B223C55"/>
    <w:multiLevelType w:val="hybridMultilevel"/>
    <w:tmpl w:val="B1DCD6C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0D6782"/>
    <w:multiLevelType w:val="hybridMultilevel"/>
    <w:tmpl w:val="51FE0E26"/>
    <w:lvl w:ilvl="0" w:tplc="0413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 w15:restartNumberingAfterBreak="0">
    <w:nsid w:val="447877A4"/>
    <w:multiLevelType w:val="hybridMultilevel"/>
    <w:tmpl w:val="5338F0F2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B8A38CA"/>
    <w:multiLevelType w:val="hybridMultilevel"/>
    <w:tmpl w:val="A150E626"/>
    <w:lvl w:ilvl="0" w:tplc="04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2F4CA8"/>
    <w:multiLevelType w:val="hybridMultilevel"/>
    <w:tmpl w:val="28AE0084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584665B"/>
    <w:multiLevelType w:val="hybridMultilevel"/>
    <w:tmpl w:val="FAEE4198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4D46151"/>
    <w:multiLevelType w:val="hybridMultilevel"/>
    <w:tmpl w:val="065C5F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B57D71"/>
    <w:multiLevelType w:val="hybridMultilevel"/>
    <w:tmpl w:val="7D9AFAA4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3"/>
  </w:num>
  <w:num w:numId="3">
    <w:abstractNumId w:val="11"/>
  </w:num>
  <w:num w:numId="4">
    <w:abstractNumId w:val="9"/>
  </w:num>
  <w:num w:numId="5">
    <w:abstractNumId w:val="6"/>
  </w:num>
  <w:num w:numId="6">
    <w:abstractNumId w:val="10"/>
  </w:num>
  <w:num w:numId="7">
    <w:abstractNumId w:val="4"/>
  </w:num>
  <w:num w:numId="8">
    <w:abstractNumId w:val="7"/>
  </w:num>
  <w:num w:numId="9">
    <w:abstractNumId w:val="0"/>
  </w:num>
  <w:num w:numId="10">
    <w:abstractNumId w:val="2"/>
  </w:num>
  <w:num w:numId="11">
    <w:abstractNumId w:val="5"/>
  </w:num>
  <w:num w:numId="12">
    <w:abstractNumId w:val="1"/>
  </w:num>
  <w:num w:numId="13">
    <w:abstractNumId w:val="8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0B5"/>
    <w:rsid w:val="00005969"/>
    <w:rsid w:val="000405F3"/>
    <w:rsid w:val="00127FF3"/>
    <w:rsid w:val="001973B1"/>
    <w:rsid w:val="001E685D"/>
    <w:rsid w:val="00205497"/>
    <w:rsid w:val="00231A7B"/>
    <w:rsid w:val="00362E84"/>
    <w:rsid w:val="003B0792"/>
    <w:rsid w:val="003B0CCC"/>
    <w:rsid w:val="003B6E77"/>
    <w:rsid w:val="004C26D3"/>
    <w:rsid w:val="00500E0A"/>
    <w:rsid w:val="00574F7A"/>
    <w:rsid w:val="00626340"/>
    <w:rsid w:val="00632AB8"/>
    <w:rsid w:val="0067642B"/>
    <w:rsid w:val="006A4674"/>
    <w:rsid w:val="006E6A4C"/>
    <w:rsid w:val="00927ABF"/>
    <w:rsid w:val="00945B9D"/>
    <w:rsid w:val="0095211C"/>
    <w:rsid w:val="009D22CC"/>
    <w:rsid w:val="00A07523"/>
    <w:rsid w:val="00A3500D"/>
    <w:rsid w:val="00B35CAA"/>
    <w:rsid w:val="00B4677B"/>
    <w:rsid w:val="00B51263"/>
    <w:rsid w:val="00BA2A43"/>
    <w:rsid w:val="00BD2A78"/>
    <w:rsid w:val="00C25C8C"/>
    <w:rsid w:val="00C52113"/>
    <w:rsid w:val="00C85C6B"/>
    <w:rsid w:val="00C87780"/>
    <w:rsid w:val="00CF10B5"/>
    <w:rsid w:val="00D33B13"/>
    <w:rsid w:val="00D6222A"/>
    <w:rsid w:val="00FD1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6A4B4170-8B53-B141-915C-F4460C3F8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F10B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F10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1</Words>
  <Characters>944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08T18:39:00Z</dcterms:created>
  <dcterms:modified xsi:type="dcterms:W3CDTF">2020-09-08T18:39:00Z</dcterms:modified>
</cp:coreProperties>
</file>